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0D3F" w:rsidRPr="006105C8" w:rsidRDefault="00230D3F" w:rsidP="006105C8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fr-FR"/>
        </w:rPr>
      </w:pPr>
      <w:r w:rsidRPr="006105C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fr-FR"/>
        </w:rPr>
        <w:t xml:space="preserve">Table </w:t>
      </w:r>
      <w:r w:rsidR="009237C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fr-FR"/>
        </w:rPr>
        <w:t>S</w:t>
      </w:r>
      <w:bookmarkStart w:id="0" w:name="_GoBack"/>
      <w:bookmarkEnd w:id="0"/>
      <w:r w:rsidRPr="006105C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fr-FR"/>
        </w:rPr>
        <w:t>2 - Numbers of children identified in seasonal malaria chemoprevention zones, Togo, 2013-2020.</w:t>
      </w:r>
    </w:p>
    <w:tbl>
      <w:tblPr>
        <w:tblW w:w="140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9"/>
        <w:gridCol w:w="501"/>
        <w:gridCol w:w="501"/>
        <w:gridCol w:w="501"/>
        <w:gridCol w:w="146"/>
        <w:gridCol w:w="501"/>
        <w:gridCol w:w="501"/>
        <w:gridCol w:w="501"/>
        <w:gridCol w:w="146"/>
        <w:gridCol w:w="502"/>
        <w:gridCol w:w="502"/>
        <w:gridCol w:w="502"/>
        <w:gridCol w:w="146"/>
        <w:gridCol w:w="502"/>
        <w:gridCol w:w="502"/>
        <w:gridCol w:w="502"/>
        <w:gridCol w:w="502"/>
        <w:gridCol w:w="146"/>
        <w:gridCol w:w="502"/>
        <w:gridCol w:w="502"/>
        <w:gridCol w:w="502"/>
        <w:gridCol w:w="146"/>
        <w:gridCol w:w="502"/>
        <w:gridCol w:w="502"/>
        <w:gridCol w:w="502"/>
        <w:gridCol w:w="146"/>
        <w:gridCol w:w="502"/>
        <w:gridCol w:w="502"/>
        <w:gridCol w:w="502"/>
        <w:gridCol w:w="502"/>
        <w:gridCol w:w="562"/>
      </w:tblGrid>
      <w:tr w:rsidR="00230D3F" w:rsidRPr="006A0B4F" w:rsidTr="00230D3F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0D3F" w:rsidRPr="006A0B4F" w:rsidRDefault="00230D3F" w:rsidP="006105C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6A0B4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6A0B4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2013 roun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0D3F" w:rsidRPr="006A0B4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6A0B4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6A0B4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2014 roun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0D3F" w:rsidRPr="006A0B4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6A0B4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6A0B4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2016 roun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0D3F" w:rsidRPr="006A0B4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6A0B4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6A0B4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2017 roun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0D3F" w:rsidRPr="006A0B4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6A0B4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6A0B4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2018 roun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0D3F" w:rsidRPr="006A0B4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6A0B4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6A0B4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2019 roun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0D3F" w:rsidRPr="006A0B4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6A0B4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6A0B4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2020 roun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6A0B4F" w:rsidRDefault="00230D3F" w:rsidP="006105C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fr-FR"/>
              </w:rPr>
            </w:pPr>
          </w:p>
        </w:tc>
      </w:tr>
      <w:tr w:rsidR="00230D3F" w:rsidRPr="004A66DF" w:rsidTr="00230D3F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Region &amp; distri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fr-FR"/>
              </w:rPr>
            </w:pPr>
          </w:p>
        </w:tc>
      </w:tr>
      <w:tr w:rsidR="00230D3F" w:rsidRPr="004A66DF" w:rsidTr="00230D3F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i/>
                <w:color w:val="000000"/>
                <w:sz w:val="12"/>
                <w:szCs w:val="12"/>
                <w:lang w:eastAsia="fr-FR"/>
              </w:rPr>
              <w:t>CENTR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</w:p>
        </w:tc>
      </w:tr>
      <w:tr w:rsidR="00230D3F" w:rsidRPr="004A66DF" w:rsidTr="00230D3F"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6105C8" w:rsidP="006105C8">
            <w:pPr>
              <w:spacing w:after="0" w:line="48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Blitt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38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48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5251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53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59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60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6446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55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65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6857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85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95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9743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88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0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1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19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466590</w:t>
            </w:r>
          </w:p>
        </w:tc>
      </w:tr>
      <w:tr w:rsidR="00230D3F" w:rsidRPr="004A66DF" w:rsidTr="00230D3F">
        <w:tc>
          <w:tcPr>
            <w:tcW w:w="0" w:type="auto"/>
            <w:shd w:val="clear" w:color="auto" w:fill="auto"/>
            <w:vAlign w:val="center"/>
            <w:hideMark/>
          </w:tcPr>
          <w:p w:rsidR="00230D3F" w:rsidRPr="004A66DF" w:rsidRDefault="006105C8" w:rsidP="006105C8">
            <w:pPr>
              <w:spacing w:after="0" w:line="48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Sotoubou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6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77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8716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8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93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9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9166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77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9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9732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92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08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1123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9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1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23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23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501736</w:t>
            </w:r>
          </w:p>
        </w:tc>
      </w:tr>
      <w:tr w:rsidR="00230D3F" w:rsidRPr="004A66DF" w:rsidTr="00230D3F">
        <w:tc>
          <w:tcPr>
            <w:tcW w:w="0" w:type="auto"/>
            <w:shd w:val="clear" w:color="auto" w:fill="auto"/>
            <w:vAlign w:val="center"/>
            <w:hideMark/>
          </w:tcPr>
          <w:p w:rsidR="00230D3F" w:rsidRPr="004A66DF" w:rsidRDefault="006105C8" w:rsidP="006105C8">
            <w:pPr>
              <w:spacing w:after="0" w:line="48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Tchamb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4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66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8021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58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6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66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6876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73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78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8472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84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97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9895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04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19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28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3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484672</w:t>
            </w:r>
          </w:p>
        </w:tc>
      </w:tr>
      <w:tr w:rsidR="00230D3F" w:rsidRPr="004A66DF" w:rsidTr="00230D3F">
        <w:tc>
          <w:tcPr>
            <w:tcW w:w="0" w:type="auto"/>
            <w:shd w:val="clear" w:color="auto" w:fill="auto"/>
            <w:vAlign w:val="center"/>
            <w:hideMark/>
          </w:tcPr>
          <w:p w:rsidR="00230D3F" w:rsidRPr="004A66DF" w:rsidRDefault="006105C8" w:rsidP="006105C8">
            <w:pPr>
              <w:spacing w:after="0" w:line="48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Tchaoudj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55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7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7966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59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7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69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7686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55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67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7244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67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85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8986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8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0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1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1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642846</w:t>
            </w:r>
          </w:p>
        </w:tc>
      </w:tr>
      <w:tr w:rsidR="00230D3F" w:rsidRPr="004A66DF" w:rsidTr="00230D3F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100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163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199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152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186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188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201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161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203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223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230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287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297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266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332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374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387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2095844</w:t>
            </w:r>
          </w:p>
        </w:tc>
      </w:tr>
      <w:tr w:rsidR="00230D3F" w:rsidRPr="004A66DF" w:rsidTr="00230D3F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i/>
                <w:color w:val="000000"/>
                <w:sz w:val="12"/>
                <w:szCs w:val="12"/>
                <w:lang w:eastAsia="fr-FR"/>
              </w:rPr>
              <w:t>KAR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</w:p>
        </w:tc>
      </w:tr>
      <w:tr w:rsidR="00230D3F" w:rsidRPr="004A66DF" w:rsidTr="00230D3F"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6105C8" w:rsidP="006105C8">
            <w:pPr>
              <w:spacing w:after="0" w:line="48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Assol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85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88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9414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95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0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03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0636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92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97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9775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08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02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1261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08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2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26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25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176693</w:t>
            </w:r>
          </w:p>
        </w:tc>
      </w:tr>
      <w:tr w:rsidR="00230D3F" w:rsidRPr="004A66DF" w:rsidTr="00230D3F">
        <w:tc>
          <w:tcPr>
            <w:tcW w:w="0" w:type="auto"/>
            <w:shd w:val="clear" w:color="auto" w:fill="auto"/>
            <w:vAlign w:val="center"/>
            <w:hideMark/>
          </w:tcPr>
          <w:p w:rsidR="00230D3F" w:rsidRPr="004A66DF" w:rsidRDefault="006105C8" w:rsidP="006105C8">
            <w:pPr>
              <w:spacing w:after="0" w:line="48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Bass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16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24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2685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22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2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29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4020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06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2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3060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18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26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3359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3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4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49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53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389882</w:t>
            </w:r>
          </w:p>
        </w:tc>
      </w:tr>
      <w:tr w:rsidR="00230D3F" w:rsidRPr="004A66DF" w:rsidTr="00230D3F">
        <w:tc>
          <w:tcPr>
            <w:tcW w:w="0" w:type="auto"/>
            <w:shd w:val="clear" w:color="auto" w:fill="auto"/>
            <w:vAlign w:val="center"/>
            <w:hideMark/>
          </w:tcPr>
          <w:p w:rsidR="00230D3F" w:rsidRPr="004A66DF" w:rsidRDefault="006105C8" w:rsidP="006105C8">
            <w:pPr>
              <w:spacing w:after="0" w:line="48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Bina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28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2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3846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34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35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36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3873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2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26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6646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33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4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4005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39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45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49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2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222724</w:t>
            </w:r>
          </w:p>
        </w:tc>
      </w:tr>
      <w:tr w:rsidR="00230D3F" w:rsidRPr="004A66DF" w:rsidTr="00230D3F">
        <w:tc>
          <w:tcPr>
            <w:tcW w:w="0" w:type="auto"/>
            <w:shd w:val="clear" w:color="auto" w:fill="auto"/>
            <w:vAlign w:val="center"/>
            <w:hideMark/>
          </w:tcPr>
          <w:p w:rsidR="00230D3F" w:rsidRPr="004A66DF" w:rsidRDefault="006105C8" w:rsidP="006105C8">
            <w:pPr>
              <w:spacing w:after="0" w:line="48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Dankp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7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92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0210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03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96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95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9754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77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9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9953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82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97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0516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9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16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23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25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508020</w:t>
            </w:r>
          </w:p>
        </w:tc>
      </w:tr>
      <w:tr w:rsidR="00230D3F" w:rsidRPr="004A66DF" w:rsidTr="00230D3F">
        <w:tc>
          <w:tcPr>
            <w:tcW w:w="0" w:type="auto"/>
            <w:shd w:val="clear" w:color="auto" w:fill="auto"/>
            <w:vAlign w:val="center"/>
            <w:hideMark/>
          </w:tcPr>
          <w:p w:rsidR="00230D3F" w:rsidRPr="004A66DF" w:rsidRDefault="006105C8" w:rsidP="006105C8">
            <w:pPr>
              <w:spacing w:after="0" w:line="48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Doufelgo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57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4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4594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46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47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54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5659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29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44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4766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34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4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4758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4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5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6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64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241707</w:t>
            </w:r>
          </w:p>
        </w:tc>
      </w:tr>
      <w:tr w:rsidR="00230D3F" w:rsidRPr="004A66DF" w:rsidTr="00230D3F">
        <w:tc>
          <w:tcPr>
            <w:tcW w:w="0" w:type="auto"/>
            <w:shd w:val="clear" w:color="auto" w:fill="auto"/>
            <w:vAlign w:val="center"/>
            <w:hideMark/>
          </w:tcPr>
          <w:p w:rsidR="00230D3F" w:rsidRPr="004A66DF" w:rsidRDefault="006105C8" w:rsidP="006105C8">
            <w:pPr>
              <w:spacing w:after="0" w:line="48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Ker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75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9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0714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12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12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18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2062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64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12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1882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0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1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1716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1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28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33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29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357428</w:t>
            </w:r>
          </w:p>
        </w:tc>
      </w:tr>
      <w:tr w:rsidR="00230D3F" w:rsidRPr="004A66DF" w:rsidTr="00230D3F">
        <w:tc>
          <w:tcPr>
            <w:tcW w:w="0" w:type="auto"/>
            <w:shd w:val="clear" w:color="auto" w:fill="auto"/>
            <w:vAlign w:val="center"/>
            <w:hideMark/>
          </w:tcPr>
          <w:p w:rsidR="00230D3F" w:rsidRPr="004A66DF" w:rsidRDefault="006105C8" w:rsidP="006105C8">
            <w:pPr>
              <w:spacing w:after="0" w:line="48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Koza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7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88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0051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09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01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1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1840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88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12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2910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25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3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3783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92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53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94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92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716313</w:t>
            </w:r>
          </w:p>
        </w:tc>
      </w:tr>
      <w:tr w:rsidR="00230D3F" w:rsidRPr="004A66DF" w:rsidTr="00230D3F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309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456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515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524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519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550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578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380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506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489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503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551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593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536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660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736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713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2612767</w:t>
            </w:r>
          </w:p>
        </w:tc>
      </w:tr>
      <w:tr w:rsidR="00230D3F" w:rsidRPr="004A66DF" w:rsidTr="00230D3F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i/>
                <w:color w:val="000000"/>
                <w:sz w:val="12"/>
                <w:szCs w:val="12"/>
                <w:lang w:eastAsia="fr-FR"/>
              </w:rPr>
              <w:t>SAVAN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</w:p>
        </w:tc>
      </w:tr>
      <w:tr w:rsidR="00230D3F" w:rsidRPr="004A66DF" w:rsidTr="00230D3F"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6105C8" w:rsidP="006105C8">
            <w:pPr>
              <w:spacing w:after="0" w:line="48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Cinkas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3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3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4049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48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59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6212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53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48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4929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39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6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65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57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6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6786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5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59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6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7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74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76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327378</w:t>
            </w:r>
          </w:p>
        </w:tc>
      </w:tr>
      <w:tr w:rsidR="00230D3F" w:rsidRPr="004A66DF" w:rsidTr="00230D3F">
        <w:tc>
          <w:tcPr>
            <w:tcW w:w="0" w:type="auto"/>
            <w:shd w:val="clear" w:color="auto" w:fill="auto"/>
            <w:vAlign w:val="center"/>
            <w:hideMark/>
          </w:tcPr>
          <w:p w:rsidR="00230D3F" w:rsidRPr="004A66DF" w:rsidRDefault="006105C8" w:rsidP="006105C8">
            <w:pPr>
              <w:spacing w:after="0" w:line="48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Kpendj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0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17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2470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6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78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8960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23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35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4450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9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53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63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44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7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9389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6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64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78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93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1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1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752377</w:t>
            </w:r>
          </w:p>
        </w:tc>
      </w:tr>
      <w:tr w:rsidR="00230D3F" w:rsidRPr="004A66DF" w:rsidTr="00230D3F">
        <w:tc>
          <w:tcPr>
            <w:tcW w:w="0" w:type="auto"/>
            <w:shd w:val="clear" w:color="auto" w:fill="auto"/>
            <w:vAlign w:val="center"/>
            <w:hideMark/>
          </w:tcPr>
          <w:p w:rsidR="00230D3F" w:rsidRPr="004A66DF" w:rsidRDefault="006105C8" w:rsidP="006105C8">
            <w:pPr>
              <w:spacing w:after="0" w:line="48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Ot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93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76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0317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48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74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8760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1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77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87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98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9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4872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06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24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51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77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89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98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695061</w:t>
            </w:r>
          </w:p>
        </w:tc>
      </w:tr>
      <w:tr w:rsidR="00230D3F" w:rsidRPr="004A66DF" w:rsidTr="00230D3F">
        <w:tc>
          <w:tcPr>
            <w:tcW w:w="0" w:type="auto"/>
            <w:shd w:val="clear" w:color="auto" w:fill="auto"/>
            <w:vAlign w:val="center"/>
            <w:hideMark/>
          </w:tcPr>
          <w:p w:rsidR="00230D3F" w:rsidRPr="004A66DF" w:rsidRDefault="006105C8" w:rsidP="006105C8">
            <w:pPr>
              <w:spacing w:after="0" w:line="48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Tandjoa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89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14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7670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25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32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3520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07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14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1839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90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13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35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36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4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5316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44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5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48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53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57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58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459950</w:t>
            </w:r>
          </w:p>
        </w:tc>
      </w:tr>
      <w:tr w:rsidR="00230D3F" w:rsidRPr="004A66DF" w:rsidTr="00230D3F">
        <w:tc>
          <w:tcPr>
            <w:tcW w:w="0" w:type="auto"/>
            <w:shd w:val="clear" w:color="auto" w:fill="auto"/>
            <w:vAlign w:val="center"/>
            <w:hideMark/>
          </w:tcPr>
          <w:p w:rsidR="00230D3F" w:rsidRPr="004A66DF" w:rsidRDefault="006105C8" w:rsidP="006105C8">
            <w:pPr>
              <w:spacing w:after="0" w:line="48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T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8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519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50410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567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573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60409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517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527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53400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528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55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568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53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519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57505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59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60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61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643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64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656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1186291</w:t>
            </w:r>
          </w:p>
        </w:tc>
      </w:tr>
      <w:tr w:rsidR="00230D3F" w:rsidRPr="004A66DF" w:rsidTr="00230D3F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103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183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045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702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720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794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550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600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633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272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657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720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674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683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538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754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809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.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849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937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974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001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3421057</w:t>
            </w:r>
          </w:p>
        </w:tc>
      </w:tr>
      <w:tr w:rsidR="00230D3F" w:rsidRPr="00BA3E8E" w:rsidTr="00230D3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Overall 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1103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1183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1045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1702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1720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1794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3960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4220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4348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3950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4364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446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278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4217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4393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4251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4488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4648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2891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4652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4930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5086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4A66DF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5102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BA3E8E" w:rsidRDefault="00230D3F" w:rsidP="006105C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</w:pPr>
            <w:r w:rsidRPr="004A66D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fr-FR"/>
              </w:rPr>
              <w:t>8129668</w:t>
            </w:r>
          </w:p>
        </w:tc>
      </w:tr>
    </w:tbl>
    <w:p w:rsidR="006105C8" w:rsidRPr="006105C8" w:rsidRDefault="006105C8" w:rsidP="006105C8">
      <w:pPr>
        <w:spacing w:after="0"/>
        <w:rPr>
          <w:rFonts w:ascii="Times New Roman" w:hAnsi="Times New Roman" w:cs="Times New Roman"/>
          <w:sz w:val="12"/>
          <w:szCs w:val="12"/>
          <w:lang w:val="en-GB"/>
        </w:rPr>
      </w:pPr>
      <w:r w:rsidRPr="006105C8">
        <w:rPr>
          <w:rFonts w:ascii="Times New Roman" w:eastAsia="Calibri" w:hAnsi="Times New Roman" w:cs="Times New Roman"/>
          <w:sz w:val="12"/>
          <w:szCs w:val="12"/>
          <w:lang w:val="en-GB"/>
        </w:rPr>
        <w:t xml:space="preserve">NA: Districts where SMC was not used yet or could not be used for logistic reasons. </w:t>
      </w:r>
    </w:p>
    <w:p w:rsidR="00230D3F" w:rsidRPr="006105C8" w:rsidRDefault="00230D3F" w:rsidP="00230D3F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sectPr w:rsidR="00230D3F" w:rsidRPr="006105C8" w:rsidSect="007429A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BA7EDE"/>
    <w:multiLevelType w:val="hybridMultilevel"/>
    <w:tmpl w:val="DF345AC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1532A7"/>
    <w:multiLevelType w:val="hybridMultilevel"/>
    <w:tmpl w:val="059A3950"/>
    <w:lvl w:ilvl="0" w:tplc="AD7E2B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FB27F7"/>
    <w:multiLevelType w:val="hybridMultilevel"/>
    <w:tmpl w:val="1C9AB3C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1B5B4C"/>
    <w:multiLevelType w:val="hybridMultilevel"/>
    <w:tmpl w:val="C87E11A8"/>
    <w:lvl w:ilvl="0" w:tplc="C13A7FF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5177DC"/>
    <w:multiLevelType w:val="hybridMultilevel"/>
    <w:tmpl w:val="05F604B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701335"/>
    <w:multiLevelType w:val="hybridMultilevel"/>
    <w:tmpl w:val="33129A4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266193"/>
    <w:multiLevelType w:val="hybridMultilevel"/>
    <w:tmpl w:val="075A4054"/>
    <w:lvl w:ilvl="0" w:tplc="AD7E2B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EB5302"/>
    <w:multiLevelType w:val="hybridMultilevel"/>
    <w:tmpl w:val="B0145F6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EF28B6"/>
    <w:multiLevelType w:val="hybridMultilevel"/>
    <w:tmpl w:val="27E6E9A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6327EA"/>
    <w:multiLevelType w:val="hybridMultilevel"/>
    <w:tmpl w:val="E35CEFA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8F33EA"/>
    <w:multiLevelType w:val="hybridMultilevel"/>
    <w:tmpl w:val="B2D65C6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FE4C67"/>
    <w:multiLevelType w:val="hybridMultilevel"/>
    <w:tmpl w:val="B9F8E07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E5573C"/>
    <w:multiLevelType w:val="hybridMultilevel"/>
    <w:tmpl w:val="6EF058B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CE2459"/>
    <w:multiLevelType w:val="hybridMultilevel"/>
    <w:tmpl w:val="2A66DFF4"/>
    <w:lvl w:ilvl="0" w:tplc="040C0005">
      <w:start w:val="1"/>
      <w:numFmt w:val="bullet"/>
      <w:lvlText w:val=""/>
      <w:lvlJc w:val="left"/>
      <w:pPr>
        <w:ind w:left="1428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2"/>
  </w:num>
  <w:num w:numId="3">
    <w:abstractNumId w:val="13"/>
  </w:num>
  <w:num w:numId="4">
    <w:abstractNumId w:val="7"/>
  </w:num>
  <w:num w:numId="5">
    <w:abstractNumId w:val="0"/>
  </w:num>
  <w:num w:numId="6">
    <w:abstractNumId w:val="11"/>
  </w:num>
  <w:num w:numId="7">
    <w:abstractNumId w:val="10"/>
  </w:num>
  <w:num w:numId="8">
    <w:abstractNumId w:val="8"/>
  </w:num>
  <w:num w:numId="9">
    <w:abstractNumId w:val="5"/>
  </w:num>
  <w:num w:numId="10">
    <w:abstractNumId w:val="4"/>
  </w:num>
  <w:num w:numId="11">
    <w:abstractNumId w:val="9"/>
  </w:num>
  <w:num w:numId="12">
    <w:abstractNumId w:val="3"/>
  </w:num>
  <w:num w:numId="13">
    <w:abstractNumId w:val="1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016"/>
    <w:rsid w:val="000261E9"/>
    <w:rsid w:val="000D6208"/>
    <w:rsid w:val="00176614"/>
    <w:rsid w:val="001E44A9"/>
    <w:rsid w:val="00230D3F"/>
    <w:rsid w:val="0024652F"/>
    <w:rsid w:val="00275407"/>
    <w:rsid w:val="003E6D36"/>
    <w:rsid w:val="004622BD"/>
    <w:rsid w:val="0046716F"/>
    <w:rsid w:val="004A66DF"/>
    <w:rsid w:val="004C6987"/>
    <w:rsid w:val="005411F6"/>
    <w:rsid w:val="00557855"/>
    <w:rsid w:val="0059036C"/>
    <w:rsid w:val="00607B91"/>
    <w:rsid w:val="006105C8"/>
    <w:rsid w:val="00664BBD"/>
    <w:rsid w:val="007429A7"/>
    <w:rsid w:val="00905713"/>
    <w:rsid w:val="009237C4"/>
    <w:rsid w:val="0092700C"/>
    <w:rsid w:val="00954FFB"/>
    <w:rsid w:val="009F4650"/>
    <w:rsid w:val="00AC463F"/>
    <w:rsid w:val="00AD59FA"/>
    <w:rsid w:val="00B30E00"/>
    <w:rsid w:val="00B5462A"/>
    <w:rsid w:val="00C42016"/>
    <w:rsid w:val="00C50B8E"/>
    <w:rsid w:val="00D80684"/>
    <w:rsid w:val="00ED3EF1"/>
    <w:rsid w:val="00F55A08"/>
    <w:rsid w:val="00FA188C"/>
    <w:rsid w:val="00FD0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A070A3-E998-463F-93FD-E3553BA3E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Aucuneliste1">
    <w:name w:val="Aucune liste1"/>
    <w:next w:val="NoList"/>
    <w:uiPriority w:val="99"/>
    <w:semiHidden/>
    <w:unhideWhenUsed/>
    <w:rsid w:val="00230D3F"/>
  </w:style>
  <w:style w:type="paragraph" w:styleId="Header">
    <w:name w:val="header"/>
    <w:basedOn w:val="Normal"/>
    <w:link w:val="HeaderChar"/>
    <w:uiPriority w:val="99"/>
    <w:unhideWhenUsed/>
    <w:rsid w:val="00230D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0D3F"/>
  </w:style>
  <w:style w:type="paragraph" w:styleId="Footer">
    <w:name w:val="footer"/>
    <w:basedOn w:val="Normal"/>
    <w:link w:val="FooterChar"/>
    <w:uiPriority w:val="99"/>
    <w:unhideWhenUsed/>
    <w:rsid w:val="00230D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0D3F"/>
  </w:style>
  <w:style w:type="paragraph" w:styleId="ListParagraph">
    <w:name w:val="List Paragraph"/>
    <w:basedOn w:val="Normal"/>
    <w:uiPriority w:val="34"/>
    <w:qFormat/>
    <w:rsid w:val="00230D3F"/>
    <w:pPr>
      <w:spacing w:after="200" w:line="276" w:lineRule="auto"/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230D3F"/>
    <w:pPr>
      <w:tabs>
        <w:tab w:val="left" w:pos="504"/>
      </w:tabs>
      <w:spacing w:after="240" w:line="240" w:lineRule="auto"/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0D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D3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30D3F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230D3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30D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0D3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0D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D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D3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0D3F"/>
    <w:pPr>
      <w:spacing w:after="0" w:line="240" w:lineRule="auto"/>
    </w:pPr>
  </w:style>
  <w:style w:type="paragraph" w:customStyle="1" w:styleId="Default">
    <w:name w:val="Default"/>
    <w:rsid w:val="00230D3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30D3F"/>
    <w:rPr>
      <w:color w:val="954F72"/>
      <w:u w:val="single"/>
    </w:rPr>
  </w:style>
  <w:style w:type="paragraph" w:customStyle="1" w:styleId="msonormal0">
    <w:name w:val="msonormal"/>
    <w:basedOn w:val="Normal"/>
    <w:rsid w:val="00230D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230D3F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fr-FR"/>
    </w:rPr>
  </w:style>
  <w:style w:type="paragraph" w:customStyle="1" w:styleId="xl66">
    <w:name w:val="xl66"/>
    <w:basedOn w:val="Normal"/>
    <w:rsid w:val="00230D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styleId="Emphasis">
    <w:name w:val="Emphasis"/>
    <w:basedOn w:val="DefaultParagraphFont"/>
    <w:uiPriority w:val="20"/>
    <w:qFormat/>
    <w:rsid w:val="00230D3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D9AADE-95BD-4839-9B14-A4D0E7932C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519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3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AZ, Jean</dc:creator>
  <cp:keywords/>
  <dc:description/>
  <cp:lastModifiedBy>Ishwarya P.S.</cp:lastModifiedBy>
  <cp:revision>9</cp:revision>
  <dcterms:created xsi:type="dcterms:W3CDTF">2021-09-16T08:01:00Z</dcterms:created>
  <dcterms:modified xsi:type="dcterms:W3CDTF">2022-12-30T01:42:00Z</dcterms:modified>
</cp:coreProperties>
</file>